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0CCC0" w14:textId="127A5F40" w:rsidR="004C60A9" w:rsidRDefault="00FC215A">
      <w:r>
        <w:rPr>
          <w:noProof/>
        </w:rPr>
        <w:drawing>
          <wp:inline distT="0" distB="0" distL="0" distR="0" wp14:anchorId="7BA4CD6C" wp14:editId="26F26FCD">
            <wp:extent cx="6120130" cy="4580255"/>
            <wp:effectExtent l="0" t="0" r="0" b="0"/>
            <wp:docPr id="1155969256" name="Immagine 1" descr="Immagine che contiene Imaging medicale, bianco e nero, monocromatico, lastra dei raggi X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5969256" name="Immagine 1" descr="Immagine che contiene Imaging medicale, bianco e nero, monocromatico, lastra dei raggi X&#10;&#10;Descrizione generata automa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58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6C6D5A" w14:textId="3A6023A2" w:rsidR="00FC215A" w:rsidRDefault="00FC215A" w:rsidP="00FC215A">
      <w:pPr>
        <w:pStyle w:val="Nessunaspaziatura"/>
      </w:pPr>
      <w:r>
        <w:t>Figure 4</w:t>
      </w:r>
    </w:p>
    <w:p w14:paraId="7B279D6B" w14:textId="2C1FCAA0" w:rsidR="00FC215A" w:rsidRPr="00FC215A" w:rsidRDefault="00FC215A" w:rsidP="00FC215A">
      <w:pPr>
        <w:pStyle w:val="Nessunaspaziatura"/>
        <w:rPr>
          <w:lang w:val="en-GB"/>
        </w:rPr>
      </w:pPr>
      <w:r w:rsidRPr="00FC215A">
        <w:rPr>
          <w:lang w:val="en-GB"/>
        </w:rPr>
        <w:t xml:space="preserve">a and b) </w:t>
      </w:r>
      <w:r w:rsidR="00722C64">
        <w:rPr>
          <w:lang w:val="en-GB"/>
        </w:rPr>
        <w:t>C</w:t>
      </w:r>
      <w:r w:rsidRPr="00FC215A">
        <w:rPr>
          <w:lang w:val="en-GB"/>
        </w:rPr>
        <w:t>oronal and sagittal ss-FSE T2-weighted sections fro</w:t>
      </w:r>
      <w:r>
        <w:rPr>
          <w:lang w:val="en-GB"/>
        </w:rPr>
        <w:t xml:space="preserve">m 22 </w:t>
      </w:r>
      <w:r w:rsidRPr="00FC215A">
        <w:rPr>
          <w:lang w:val="en-GB"/>
        </w:rPr>
        <w:t>week study in the anemic twin (</w:t>
      </w:r>
      <w:r>
        <w:rPr>
          <w:lang w:val="en-GB"/>
        </w:rPr>
        <w:t>ID 09 of Table 2</w:t>
      </w:r>
      <w:r w:rsidRPr="00FC215A">
        <w:rPr>
          <w:lang w:val="en-GB"/>
        </w:rPr>
        <w:t>) showing prominence of transverse sinuses and torcular (arrow-heads); c and d) corresponding sections fr</w:t>
      </w:r>
      <w:r>
        <w:rPr>
          <w:lang w:val="en-GB"/>
        </w:rPr>
        <w:t xml:space="preserve">om 28 </w:t>
      </w:r>
      <w:r w:rsidRPr="00FC215A">
        <w:rPr>
          <w:lang w:val="en-GB"/>
        </w:rPr>
        <w:t>week follow-up study showing  regression of venous sinuses dilation.</w:t>
      </w:r>
    </w:p>
    <w:p w14:paraId="64F04767" w14:textId="77777777" w:rsidR="00FC215A" w:rsidRPr="00FC215A" w:rsidRDefault="00FC215A" w:rsidP="00FC215A">
      <w:pPr>
        <w:pStyle w:val="Nessunaspaziatura"/>
        <w:rPr>
          <w:lang w:val="en-GB"/>
        </w:rPr>
      </w:pPr>
    </w:p>
    <w:sectPr w:rsidR="00FC215A" w:rsidRPr="00FC215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C8A"/>
    <w:rsid w:val="00276446"/>
    <w:rsid w:val="0034002C"/>
    <w:rsid w:val="004C60A9"/>
    <w:rsid w:val="00722C64"/>
    <w:rsid w:val="00CB5C8A"/>
    <w:rsid w:val="00D94DB1"/>
    <w:rsid w:val="00F0206D"/>
    <w:rsid w:val="00FC2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B7E0BE"/>
  <w15:chartTrackingRefBased/>
  <w15:docId w15:val="{1143516A-724E-48D2-BA2F-14D3612DF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next w:val="Nessunaspaziatura"/>
    <w:qFormat/>
    <w:rsid w:val="00276446"/>
    <w:rPr>
      <w:rFonts w:ascii="Arial" w:hAnsi="Arial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F0206D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1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TRICCA</dc:creator>
  <cp:keywords/>
  <dc:description/>
  <cp:lastModifiedBy>STEFANO TRICCA</cp:lastModifiedBy>
  <cp:revision>4</cp:revision>
  <dcterms:created xsi:type="dcterms:W3CDTF">2023-06-10T08:42:00Z</dcterms:created>
  <dcterms:modified xsi:type="dcterms:W3CDTF">2023-06-10T08:47:00Z</dcterms:modified>
</cp:coreProperties>
</file>